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D5E37" w14:textId="77777777" w:rsidR="003B2311" w:rsidRPr="004878B4" w:rsidRDefault="003B2311" w:rsidP="004878B4">
      <w:pPr>
        <w:jc w:val="left"/>
        <w:rPr>
          <w:rFonts w:ascii="Times" w:hAnsi="Times" w:cs="Times"/>
          <w:sz w:val="18"/>
          <w:szCs w:val="18"/>
        </w:rPr>
      </w:pPr>
      <w:bookmarkStart w:id="0" w:name="OLE_LINK4"/>
      <w:bookmarkStart w:id="1" w:name="OLE_LINK134"/>
      <w:r w:rsidRPr="004878B4">
        <w:rPr>
          <w:rFonts w:ascii="Times" w:hAnsi="Times" w:cs="Times"/>
          <w:b/>
          <w:bCs/>
          <w:sz w:val="18"/>
          <w:szCs w:val="18"/>
        </w:rPr>
        <w:t>Supplementary Table S1</w:t>
      </w:r>
      <w:bookmarkEnd w:id="0"/>
      <w:r w:rsidRPr="004878B4">
        <w:rPr>
          <w:rFonts w:ascii="Times" w:hAnsi="Times" w:cs="Times"/>
          <w:b/>
          <w:bCs/>
          <w:sz w:val="18"/>
          <w:szCs w:val="18"/>
        </w:rPr>
        <w:t xml:space="preserve"> </w:t>
      </w:r>
      <w:r w:rsidRPr="004878B4">
        <w:rPr>
          <w:rFonts w:ascii="Times" w:hAnsi="Times" w:cs="Times"/>
          <w:sz w:val="18"/>
          <w:szCs w:val="18"/>
        </w:rPr>
        <w:t>Summary of study characteristics of all included articles</w:t>
      </w:r>
      <w:bookmarkEnd w:id="1"/>
    </w:p>
    <w:tbl>
      <w:tblPr>
        <w:tblW w:w="13467" w:type="dxa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709"/>
        <w:gridCol w:w="567"/>
        <w:gridCol w:w="709"/>
        <w:gridCol w:w="1276"/>
        <w:gridCol w:w="992"/>
        <w:gridCol w:w="992"/>
        <w:gridCol w:w="992"/>
        <w:gridCol w:w="851"/>
        <w:gridCol w:w="850"/>
        <w:gridCol w:w="709"/>
        <w:gridCol w:w="1134"/>
        <w:gridCol w:w="709"/>
        <w:gridCol w:w="1276"/>
      </w:tblGrid>
      <w:tr w:rsidR="004D59DD" w:rsidRPr="004878B4" w14:paraId="52B1B602" w14:textId="77777777" w:rsidTr="004D59DD">
        <w:trPr>
          <w:trHeight w:val="700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DBDC" w14:textId="716F30F2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Research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4350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43D56" w14:textId="74DBDB98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Type of tumor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EE07" w14:textId="746080C2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atients' no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3797" w14:textId="1360A738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Tumor stag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8CC7" w14:textId="64FD21D8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Cut-off valu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5780" w14:textId="267B5874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fibroblast: (H/L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CC5F5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arker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169B" w14:textId="51B595C5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edian follow-up (months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008B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Clinical outcom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8BDF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Quality score (NOS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EA667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Univariate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A6B2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ultivariate</w:t>
            </w:r>
          </w:p>
        </w:tc>
      </w:tr>
      <w:tr w:rsidR="004D59DD" w:rsidRPr="004878B4" w14:paraId="734E3A86" w14:textId="77777777" w:rsidTr="004D59DD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A03F2D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A449A9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AAA798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EC4BD6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260D83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E119FB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AE7F4A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55E9D6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F89A2C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3F6540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1C04DF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F39077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F9FA92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95% CI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0EAEF9" w14:textId="77777777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5B4AB8" w14:textId="3BF89645" w:rsidR="005102A7" w:rsidRPr="004878B4" w:rsidRDefault="005102A7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95% CIs</w:t>
            </w:r>
          </w:p>
        </w:tc>
      </w:tr>
      <w:tr w:rsidR="004D59DD" w:rsidRPr="004878B4" w14:paraId="0D7BD5D4" w14:textId="77777777" w:rsidTr="004D59DD">
        <w:trPr>
          <w:trHeight w:val="690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240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uchlińska, A.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42C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165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luminal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103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5362" w14:textId="5681CE5F" w:rsidR="00C4303D" w:rsidRPr="004878B4" w:rsidRDefault="009A1F59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="00C4303D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tage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C4303D"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Ⅰ</w:t>
            </w:r>
            <w:r w:rsidR="00C4303D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C4303D"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Ⅲ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D529" w14:textId="32698322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ndex score &gt;the upper quartile (Q3) of the whole grou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2316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1/7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10E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α-SM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E30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E5D0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110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8BC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.7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925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13-19.8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70B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F1D81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29F793B4" w14:textId="77777777" w:rsidTr="004D59DD">
        <w:trPr>
          <w:trHeight w:val="29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D21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Tanaka, Y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F54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63A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HR+ /HER2-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E6F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0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527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C322" w14:textId="63EF9082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宋体" w:hAnsi="Times" w:cs="Times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0% of the fibromatous tumor strom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B69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7/14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4E8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DP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1C7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80.0 (5-143)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BF4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F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A33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629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57B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31-8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4488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0661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465A7ACB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A196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DB3C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5A81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E3DF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B1A4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AB8A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BC43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3B6D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9504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CA9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S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F284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0E1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7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94D2" w14:textId="4C33A9B5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.25-224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EC5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7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C9D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.36-423.93</w:t>
            </w:r>
          </w:p>
        </w:tc>
      </w:tr>
      <w:tr w:rsidR="004D59DD" w:rsidRPr="004878B4" w14:paraId="2F7977E3" w14:textId="77777777" w:rsidTr="004D59DD">
        <w:trPr>
          <w:trHeight w:val="28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A12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Strell, C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169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41A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C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7B8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F94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50CA" w14:textId="3A68BEC5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HC score &gt;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19D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8/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343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DGFR-α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D2C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65E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F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071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0C7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08C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49-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20F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BAF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51-1.77</w:t>
            </w:r>
          </w:p>
        </w:tc>
      </w:tr>
      <w:tr w:rsidR="004D59DD" w:rsidRPr="004878B4" w14:paraId="217EF97C" w14:textId="77777777" w:rsidTr="004D59DD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9175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1DA5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33FF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84D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79C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EDEA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5CD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2/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C2C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DGFR-β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C27E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2FB2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97F9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038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F79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90-2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6E90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23A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88-2.24</w:t>
            </w:r>
          </w:p>
        </w:tc>
      </w:tr>
      <w:tr w:rsidR="004D59DD" w:rsidRPr="004878B4" w14:paraId="1CF4CF1B" w14:textId="77777777" w:rsidTr="004D59DD">
        <w:trPr>
          <w:trHeight w:val="4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D8A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Eiro, N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208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058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nvas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608B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5E9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T1 or 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B7F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&gt;10% positive ce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7DC5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75/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C12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MP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12C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a minimum follow-up of ten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964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RF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821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D95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AE4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84-4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F6C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ABA6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6603948C" w14:textId="77777777" w:rsidTr="004D59DD">
        <w:trPr>
          <w:trHeight w:val="28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037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Zhou, J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EE9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663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TNB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9D5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7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8CB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087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mmunostaining intensity × Response rate score 2-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9BF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46/13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FEF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FAP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439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87 (8-130)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D27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F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E3D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C40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5175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B43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8A37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53-4.08</w:t>
            </w:r>
          </w:p>
        </w:tc>
      </w:tr>
      <w:tr w:rsidR="004D59DD" w:rsidRPr="004878B4" w14:paraId="3EC62CB5" w14:textId="77777777" w:rsidTr="004D59DD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69EE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B71F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FED5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10FE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CD17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C77F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2AE9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1E19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7C01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C7B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S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895C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86E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FC34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230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3F46" w14:textId="65140913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80-5.15</w:t>
            </w:r>
          </w:p>
        </w:tc>
      </w:tr>
      <w:tr w:rsidR="004D59DD" w:rsidRPr="004878B4" w14:paraId="55527FAF" w14:textId="77777777" w:rsidTr="004D59DD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DF22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F5FD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C923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35E3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344D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3ED0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8FCF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286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α-SMA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12E5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C20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DFS 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24FE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FDC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73BF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2AC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A7BA" w14:textId="00D5DC02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22-5.04</w:t>
            </w:r>
          </w:p>
        </w:tc>
      </w:tr>
      <w:tr w:rsidR="004D59DD" w:rsidRPr="004878B4" w14:paraId="3D4DEE84" w14:textId="77777777" w:rsidTr="004D59DD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932D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F586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EAD5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D120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8DF6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F0B8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9C16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CC52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4A53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4DE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S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3C49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B37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F5E6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6A2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F55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37-5.84</w:t>
            </w:r>
          </w:p>
        </w:tc>
      </w:tr>
      <w:tr w:rsidR="004D59DD" w:rsidRPr="004878B4" w14:paraId="028822D2" w14:textId="77777777" w:rsidTr="004D59DD">
        <w:trPr>
          <w:trHeight w:val="28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0FD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Yang, Z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E62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41D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uctal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0151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3B7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71B9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HC score 2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8E7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58/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CCB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FSP-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6B2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8 (2-108) months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C01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B3F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AA4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2B5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22-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0FE9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04B4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23BA5346" w14:textId="77777777" w:rsidTr="004D59DD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C72F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3025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D8C3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8CDD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D328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8503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437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08/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FF3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α-SMA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7F7E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D92B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2226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1AB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984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14-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D0E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52A73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7DF7820A" w14:textId="77777777" w:rsidTr="004D59DD">
        <w:trPr>
          <w:trHeight w:val="9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619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Cai, D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004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35E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nvas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9D7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B186" w14:textId="6D8B86FF" w:rsidR="00C4303D" w:rsidRPr="004878B4" w:rsidRDefault="009A1F59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="00C4303D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tage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C4303D"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Ⅰ</w:t>
            </w:r>
            <w:r w:rsidR="00C4303D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C4303D"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215E" w14:textId="6D96333C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宋体" w:hAnsi="Times" w:cs="Times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0% of the fibromatous tumor str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FC1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2/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1D8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DP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D64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2 (1-84)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376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F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D4F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C9B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9F10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E3C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479E" w14:textId="4CACF7D1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52-10.17</w:t>
            </w:r>
          </w:p>
        </w:tc>
      </w:tr>
      <w:tr w:rsidR="004D59DD" w:rsidRPr="004878B4" w14:paraId="073DF6C4" w14:textId="77777777" w:rsidTr="004D59DD">
        <w:trPr>
          <w:trHeight w:val="4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AD6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Amornsupak, K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EDF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A9E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D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750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C95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9D0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IHC score </w:t>
            </w:r>
            <w:r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B77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9/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F4C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α-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486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5.23-87.7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C14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F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926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928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3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1597" w14:textId="2D2BCF30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72-98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25E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9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3BC0" w14:textId="22ABE591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1.09-89.43 </w:t>
            </w:r>
          </w:p>
        </w:tc>
      </w:tr>
      <w:tr w:rsidR="004D59DD" w:rsidRPr="004878B4" w14:paraId="32D4210F" w14:textId="77777777" w:rsidTr="004D59DD">
        <w:trPr>
          <w:trHeight w:val="28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71A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Egeland, E.V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F33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DC2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Early-stage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518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9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A897" w14:textId="09ACD503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T1N0</w:t>
            </w:r>
            <w:r w:rsidR="009A1F59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r pT2pN0G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B83D1" w14:textId="103EFD6A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HC &gt;1% stained tumor cells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D666" w14:textId="3B92E28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4/24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C8F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FSP-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8C1E" w14:textId="7902909F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88.8 (7.2</w:t>
            </w:r>
            <w:r w:rsidR="004878B4">
              <w:rPr>
                <w:rFonts w:ascii="Times" w:eastAsia="等线" w:hAnsi="Times" w:cs="Times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124.8) month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3E8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F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976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ADF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0CD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17-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15A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CD3C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1D55F9B1" w14:textId="77777777" w:rsidTr="004D59DD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5010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496C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722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Early-stage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DFFB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7E16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E0E2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26FD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9A4B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09BA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399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AB4A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A5B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392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24-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D89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4556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2B1657E1" w14:textId="77777777" w:rsidTr="004D59DD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C21D" w14:textId="6B23AA55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ark, C. K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789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69E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nvasive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F1C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52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1D5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552C" w14:textId="3BE9B7DA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IHC score </w:t>
            </w:r>
            <w:r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5166" w14:textId="720B6E49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01/42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9CC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DP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37F9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BDD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D5F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9F1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5A61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073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A9DD" w14:textId="4B2746FC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  <w:r w:rsidR="004878B4">
              <w:rPr>
                <w:rFonts w:ascii="Times" w:eastAsia="等线" w:hAnsi="Times" w:cs="Times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.98</w:t>
            </w:r>
          </w:p>
        </w:tc>
      </w:tr>
      <w:tr w:rsidR="004D59DD" w:rsidRPr="004878B4" w14:paraId="0E760A1C" w14:textId="77777777" w:rsidTr="004D59DD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62F5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356A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01F0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351F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D602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FA10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2A49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16DD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0302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B1A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F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FE07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AAE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EA4A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E87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A698" w14:textId="3792C0F2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41-8.48</w:t>
            </w:r>
          </w:p>
        </w:tc>
      </w:tr>
      <w:tr w:rsidR="004D59DD" w:rsidRPr="004878B4" w14:paraId="6120AC80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E956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7A52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8B81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B372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FA31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1887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43E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40/18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D1E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FSP-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D4EA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183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F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3790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D2B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C55E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8FE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4200" w14:textId="1400D284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11-5.46</w:t>
            </w:r>
          </w:p>
        </w:tc>
      </w:tr>
      <w:tr w:rsidR="004D59DD" w:rsidRPr="004878B4" w14:paraId="71B8C8F2" w14:textId="77777777" w:rsidTr="004D59DD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694A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2731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5DC5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3159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FA10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1C10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796B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CDA0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4C3D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CB3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3570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4AD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BC6B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5C6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3EFA" w14:textId="7E98DA2E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27-1.22</w:t>
            </w:r>
          </w:p>
        </w:tc>
      </w:tr>
      <w:tr w:rsidR="004D59DD" w:rsidRPr="004878B4" w14:paraId="51487649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1DAB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12AA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DFFA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030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42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F47D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4A9B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002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53/48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281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DGFR-β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7D67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49B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5805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A20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123F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EDD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A9E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23-12.63</w:t>
            </w:r>
          </w:p>
        </w:tc>
      </w:tr>
      <w:tr w:rsidR="004D59DD" w:rsidRPr="004878B4" w14:paraId="2599C3F3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EA72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FA52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00AD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D622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B4FE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54AA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EAF0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E8E9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217D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882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F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8C2A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E73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25EE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013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681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25-12.14</w:t>
            </w:r>
          </w:p>
        </w:tc>
      </w:tr>
      <w:tr w:rsidR="004D59DD" w:rsidRPr="004878B4" w14:paraId="56E64AC5" w14:textId="77777777" w:rsidTr="004D59DD">
        <w:trPr>
          <w:trHeight w:val="28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FE5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Kim, H. M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513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276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alignant phyllodes tumor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E55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F767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BBB4" w14:textId="62CBB4F3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HC score &gt;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D2D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10/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8467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DGFR-β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4FC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15A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B1F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F63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D53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00-128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065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A7A5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41C71A17" w14:textId="77777777" w:rsidTr="004D59DD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F3BA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FAE6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2D5F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6A30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8C53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1C27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1F8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5/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9FD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DGFR-α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9886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283D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9110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EC9F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6670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03-6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C1F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025CD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6E59CE17" w14:textId="77777777" w:rsidTr="004D59DD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BE7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ark, S. Y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8D55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73B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B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436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4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10F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T1-T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CCEC" w14:textId="65AE1796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IHC score </w:t>
            </w:r>
            <w:r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3BE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53/48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A8F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DGFR-β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FCD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B56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D61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B1A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770F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31-5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B18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952E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00F6B883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4340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CCB2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9A1F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7F0B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AED0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49C8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4F51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ACF9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BA19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D26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F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DB9D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53F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86F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33-7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7F8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8C9F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379C5420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119B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5183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CFE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Luminal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CCE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FB16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571D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328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5/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39D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FAP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2785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AB4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983A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698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001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00-3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026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A239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15D1FA74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42D4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A254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0EB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nvasive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0144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42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669F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C0CD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3AF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89/45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068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FSP-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8443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677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35C5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BDA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FBD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24-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8C9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92F7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0F718303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1FD1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864F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C48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nvasive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21BE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46B9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06C6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C731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7AC2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4C8A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C98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F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AC4A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BE0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662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46-2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4B1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A825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220AE663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BCF6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0569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E2B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Luminal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C7B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7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7A2E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1240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E00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0/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A6E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DPN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248B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ECF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FB0C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A5D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1F1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02-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9EF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0DEB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0903495E" w14:textId="77777777" w:rsidTr="004D59DD">
        <w:trPr>
          <w:trHeight w:val="4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1AB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artinez, L. M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960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94C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Early-st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C1C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CD0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8E64" w14:textId="6E634999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0% of the stroma /HP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7947" w14:textId="0D092033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3/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88A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FSP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9C9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A3C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8E4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B9B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9AC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01-1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142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A455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67F491F4" w14:textId="77777777" w:rsidTr="004D59DD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519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Jung, Y. Y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1C9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F42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D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4CD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861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6B364" w14:textId="16A22690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IHC score </w:t>
            </w:r>
            <w:r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CBC3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23/619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C53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DGFR-β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F2BE" w14:textId="1AC1108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8.3±30.1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4C3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017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4AF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4D7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27-1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60C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3B0F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765AAC9C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01FE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38CD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01F3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9DFB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3072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74B6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4548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CB6E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0DA2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48F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F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59DF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3CA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0C1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27-1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BA3E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C595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73A522A1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CC17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63E7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6D4A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84BA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B28BA" w14:textId="5281A8EB" w:rsidR="00C4303D" w:rsidRPr="004878B4" w:rsidRDefault="009A1F59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="00C4303D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tage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C4303D"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Ⅰ</w:t>
            </w:r>
            <w:r w:rsidR="00C4303D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C4303D"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Ⅲ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6202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E43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89/45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C5D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FSP-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670A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6C9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194C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826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D45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29-3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3A7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E8E4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4247DA38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E765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EF18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5710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F272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F350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135A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48D7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46F8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E26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E75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F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B428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0E8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8C8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40-4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694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09DB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18D8C836" w14:textId="77777777" w:rsidTr="004D59DD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7101" w14:textId="598455B9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Eiró, N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B2B5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E19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D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96B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0F3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T1 or T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145B" w14:textId="6B74796D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0% of the stroma /HPF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D86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6/6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A0B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TIMP-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910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87/52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79A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RF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ECE8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59E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5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B21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.00-8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D44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9AE83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66F13235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5735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5D10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FE06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02BA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8737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2CAD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B6FF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268D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D2B6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EDF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199E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76C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A92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.30-8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167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C5A4E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146DCD3F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00D3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801C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7E58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A65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6F41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FA41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295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4/3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319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MP1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1336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728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RF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D6D8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B9D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741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.00-2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1BD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5174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0B5FCEB3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7B85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79BE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4AC8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BBF6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B0F7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D066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C2DE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AF55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35B2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EE3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F473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030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464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90-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7265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EC31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0BACB804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953A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B61C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39C1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DA3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D757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07D7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4E9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57/5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DE1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MP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1DD6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D79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RF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5A80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B99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727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04-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74E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2AB91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73264B13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C18D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2C4F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AA96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2537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92E7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9299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E022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4E90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CBC7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CB9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C453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B95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926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80-2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267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E9FD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5A1FC5E0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B12A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6BF1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CF6C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4C14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6CFF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4885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ADD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7/9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5C4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MP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D0DD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1F1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RF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C604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ADB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A82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90-6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EC1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001A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71077E89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719D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6089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391D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FE0C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EA75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713F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5D6A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7A78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35D2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A35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B47D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F249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BFB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.00-7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25D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E985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1A95A96C" w14:textId="77777777" w:rsidTr="004D59DD">
        <w:trPr>
          <w:trHeight w:val="4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4B3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ula, B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C01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0C2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D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85B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A5B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03B9" w14:textId="525063A1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immunoreaction score </w:t>
            </w:r>
            <w:r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＞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B5B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4/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CBE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DP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532F" w14:textId="57741C16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59.3±38.8 (1-125)</w:t>
            </w:r>
            <w:r w:rsidR="005102A7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173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EE2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1F1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95C9" w14:textId="032E958C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80</w:t>
            </w:r>
            <w:r w:rsidR="005102A7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5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377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4B83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26624632" w14:textId="77777777" w:rsidTr="004D59DD">
        <w:trPr>
          <w:trHeight w:val="28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5CF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ula, B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3E1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B1D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D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8B7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D4D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T1-T4, N0-N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DA5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mmunoreactive score 6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C3A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955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DP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8DCC8" w14:textId="1C66590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3.21±38.54 (1-141)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996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FFD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221B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17B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05-3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7DB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35E5" w14:textId="48F71ACF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22-1.89</w:t>
            </w:r>
          </w:p>
        </w:tc>
      </w:tr>
      <w:tr w:rsidR="004D59DD" w:rsidRPr="004878B4" w14:paraId="180B1BF5" w14:textId="77777777" w:rsidTr="004D59DD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BA1E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E645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D615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CDFE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5DCA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F070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63E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E258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3788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9E0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EF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4DF4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D99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9F0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79-2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224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2F72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1D57BB24" w14:textId="77777777" w:rsidTr="004D59DD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3D1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in, K. W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EF2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585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D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83C7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EE9C" w14:textId="22B3D002" w:rsidR="00C4303D" w:rsidRPr="004878B4" w:rsidRDefault="004878B4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="00C4303D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tage</w:t>
            </w:r>
            <w:r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C4303D"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Ⅰ</w:t>
            </w:r>
            <w:r w:rsidR="00C4303D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C4303D"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Ⅲ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2ABC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mmunoreactive score &gt;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54B6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52/4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CBB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MP1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294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884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F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6B6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42A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C9E8" w14:textId="1C7EBCD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  <w:r w:rsidR="004878B4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8D3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053B2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36D9255F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3281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52C2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AD5E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D497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799A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E12C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2385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89E0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42BE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BBA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F7F6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AA2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46D3" w14:textId="2286858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05</w:t>
            </w:r>
            <w:r w:rsidR="00FA4131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F06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B05F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6A75C007" w14:textId="77777777" w:rsidTr="004D59DD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86E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Schoppmann, S. F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1A2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C93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D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4F3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6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D8D5" w14:textId="4CF66D1E" w:rsidR="00C4303D" w:rsidRPr="004878B4" w:rsidRDefault="004878B4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="00C4303D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tage</w:t>
            </w:r>
            <w:r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C4303D"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Ⅰ</w:t>
            </w:r>
            <w:r w:rsidR="00C4303D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C4303D"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Ⅲ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33C7" w14:textId="66E49D53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0% of the stroma /HPF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2F4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3/33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D79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DP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B42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8D0E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D3A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EF4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5EB1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6A1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D51E" w14:textId="3FCF8346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37</w:t>
            </w:r>
            <w:r w:rsidR="009A1F59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.86</w:t>
            </w:r>
          </w:p>
        </w:tc>
      </w:tr>
      <w:tr w:rsidR="004D59DD" w:rsidRPr="004878B4" w14:paraId="4B9CD892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4CE7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1AA1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6D55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2A7F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3A93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EA88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4E45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8C38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12D4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57C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F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E517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632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957B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6B3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F286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07-2.96</w:t>
            </w:r>
          </w:p>
        </w:tc>
      </w:tr>
      <w:tr w:rsidR="004D59DD" w:rsidRPr="004878B4" w14:paraId="7F560B91" w14:textId="77777777" w:rsidTr="004D59DD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2FE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Yamashita, M. etal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B89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10E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D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79F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9881" w14:textId="1F7C8744" w:rsidR="00C4303D" w:rsidRPr="004878B4" w:rsidRDefault="004878B4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="00C4303D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tage</w:t>
            </w:r>
            <w:r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C4303D"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Ⅰ</w:t>
            </w:r>
            <w:r w:rsidR="00C4303D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C4303D"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Ⅲ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40F0" w14:textId="143A9405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&gt;8.48 % of the spindle-shaped cells/field are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1A3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5/3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9B5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α-SM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F6E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4.8 ± 19.3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91A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80C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01F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B4E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02-17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D18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BCAF5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2043D0AA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6AF7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6306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B1CB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18D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6A61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EFDC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A75F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C40D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FAC0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60F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F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DA3D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AE4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488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04-2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BE8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15D1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281D43A6" w14:textId="77777777" w:rsidTr="004D59DD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C62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Busch, S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891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A5F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nvas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15E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0D9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0-N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4F9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mmunoreactive score 2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553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83/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6D1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α-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995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C9F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RF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CC4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ED0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FD9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73-2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276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7D7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08-6.95</w:t>
            </w:r>
          </w:p>
        </w:tc>
      </w:tr>
      <w:tr w:rsidR="004D59DD" w:rsidRPr="004878B4" w14:paraId="711F3072" w14:textId="77777777" w:rsidTr="004D59DD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0AD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ula, B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14F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951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D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284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85E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T1-T4, N0-N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0C1E" w14:textId="4D238651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0% of the stroma /HPF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B7E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96/21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42E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DP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5DAE" w14:textId="689C52CA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58±38.55 (1-125)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93C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3D8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0E2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A510" w14:textId="2BE5DBA8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  <w:r w:rsidR="009A1F59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0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1C9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EB00" w14:textId="480EDC8C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  <w:r w:rsidR="009A1F59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7.23</w:t>
            </w:r>
          </w:p>
        </w:tc>
      </w:tr>
      <w:tr w:rsidR="004D59DD" w:rsidRPr="004878B4" w14:paraId="29027A93" w14:textId="77777777" w:rsidTr="004D59DD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2704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9951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8F8D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D1A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ED30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1C28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1785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332C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079A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CDD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F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3550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94B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7D9A" w14:textId="1427EDF1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  <w:r w:rsidR="009A1F59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705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79AA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21FCDC3B" w14:textId="77777777" w:rsidTr="004D59DD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312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aulsson, J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26D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F99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B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0E62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87F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9C0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HC score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64F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00/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699B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PDGFR-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0BF3" w14:textId="72732F5A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06 (0-207)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368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RF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BD4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E7C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5920" w14:textId="101C4EA4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08-2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D63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377E" w14:textId="1CA6AECA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84-2.27</w:t>
            </w:r>
          </w:p>
        </w:tc>
      </w:tr>
      <w:tr w:rsidR="004D59DD" w:rsidRPr="004878B4" w14:paraId="7B5B6C1D" w14:textId="77777777" w:rsidTr="004D59DD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75DB" w14:textId="67B585F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Gonzalez, L. O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5C2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245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Luminal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334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A5AC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7E0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HC &gt; media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72D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6/2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60A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TIMP-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73A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84/66 months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F7A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RF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AD9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82D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B3F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90-11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DAD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FD9E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7A372C88" w14:textId="77777777" w:rsidTr="004D59DD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F8CF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EF5D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B99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Basal lik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E800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2E39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1D75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E38D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8224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77C7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DF11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5CFD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8EC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504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.20-17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2B9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C0FB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2B5D21EA" w14:textId="77777777" w:rsidTr="004D59DD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444F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6460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E21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Luminal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B0D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816C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FB4B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1FE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9/1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F28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MP-1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9CFC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50D4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B9D5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A53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F243E" w14:textId="347F3B8D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60-14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42A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E7BD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7E758680" w14:textId="77777777" w:rsidTr="004D59DD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AE93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0FF2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3D4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Basal lik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EE7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30A8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6A93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7F3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4/1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B51D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ED44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C23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39FF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186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DDB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70-3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D62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2E07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4A346A1A" w14:textId="77777777" w:rsidTr="004D59DD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5D30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DE7E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1E1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Luminal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749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C6D5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BBFA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5F1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2/2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744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MP-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ABFB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967C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E519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19E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78C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10-6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68C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3ECA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218106BC" w14:textId="77777777" w:rsidTr="004D59DD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7536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816E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460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Basal lik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57A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A7F9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D5B0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3A6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7/1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3A4F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B8BB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ACC8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659E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9F3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4EC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90-5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0DA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501B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19734C09" w14:textId="77777777" w:rsidTr="004D59DD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C159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4292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901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Luminal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854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A898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9EBF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FF6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/4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2E7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MP-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B593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B09A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DD74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C4E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241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00-9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737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9EE9A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700352F8" w14:textId="77777777" w:rsidTr="004D59DD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8B0A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F2B5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E64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Basal lik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F4D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418B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625E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434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0/3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68FE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C331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1CC5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8A8D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9F9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41DC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70-8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29E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FE6D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0191D1B3" w14:textId="77777777" w:rsidTr="004D59DD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D6D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Zhang, B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2C4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A94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nvas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155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14E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0-N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BBA6" w14:textId="533A1949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SI</w:t>
            </w:r>
            <w:r w:rsidR="009A1F59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CD2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25/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63E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MMP-1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1A16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02C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3B2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285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CECC" w14:textId="4297B070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  <w:r w:rsidR="00FA4131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5A9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8E66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4437ED0F" w14:textId="77777777" w:rsidTr="004D59DD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700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Surowiak, P. etal 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B37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0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7EA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D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A80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185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T1-T2, N0-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3, M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188C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IHC score 2-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503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 xml:space="preserve">28/17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603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α-SM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CCD7B" w14:textId="1D721DA3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≥96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EE0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F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769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000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358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08-36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407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9BDB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5B87439E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8E43B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CC9D46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E70B8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B1064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4B281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4DC0B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E6F577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763869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2DFBDC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23ED9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5E2B9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BC38F9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E2637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17-0.7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10046F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86F58F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</w:tr>
      <w:tr w:rsidR="004D59DD" w:rsidRPr="004878B4" w14:paraId="442DA6C9" w14:textId="77777777" w:rsidTr="004D59DD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39E7FA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Ariga, N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854B0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20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D98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ID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F5F526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CAA77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877964" w14:textId="710AF9F1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微软雅黑" w:hAnsi="Times" w:cs="Times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10% of the stroma /HPF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48C02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1/5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00754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FAP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A102B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BDA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O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04CE90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349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E78BE" w14:textId="77777777" w:rsidR="00C4303D" w:rsidRPr="004878B4" w:rsidRDefault="00C4303D" w:rsidP="004878B4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D13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9DE2F" w14:textId="29209E78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  <w:r w:rsidR="009A1F59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</w:tr>
      <w:tr w:rsidR="004D59DD" w:rsidRPr="004878B4" w14:paraId="714FF517" w14:textId="77777777" w:rsidTr="004D59DD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645493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0D3FE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5A4D9B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5FD30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2EA0D5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DCFE0E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0B3808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712F5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314144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A1D4CD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DFS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6D8322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4C6DD8" w14:textId="151D45F8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1EBDAE" w14:textId="1F11EC66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5F7741" w14:textId="77777777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6ED78D" w14:textId="5664622E" w:rsidR="00C4303D" w:rsidRPr="004878B4" w:rsidRDefault="00C4303D" w:rsidP="004878B4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</w:pP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  <w:r w:rsidR="009A1F59"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4878B4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</w:tr>
    </w:tbl>
    <w:p w14:paraId="13F78DA9" w14:textId="5D1C71A9" w:rsidR="00D64899" w:rsidRPr="004878B4" w:rsidRDefault="00D64899" w:rsidP="004878B4">
      <w:pPr>
        <w:jc w:val="left"/>
        <w:rPr>
          <w:rFonts w:ascii="Times" w:hAnsi="Times" w:cs="Times"/>
          <w:sz w:val="18"/>
          <w:szCs w:val="18"/>
        </w:rPr>
      </w:pPr>
      <w:r w:rsidRPr="004878B4">
        <w:rPr>
          <w:rFonts w:ascii="Times" w:hAnsi="Times" w:cs="Times"/>
          <w:sz w:val="18"/>
          <w:szCs w:val="18"/>
        </w:rPr>
        <w:t>NOS = Newcastle-Ottawa Scale; breast cancer = BC; α-smooth muscle actin = α-SMA; podoplanin = PDPN; fibroblast activation protein = FAP; fibroblast-specific protein – 1 = FSP-1; platelet-derived growth factor receptor = PDGFR; tissue inhibitors of metalloproteinase-2 = TIMP-2; matrix metalloproteinase= MMP; overall survival = OS; disease-specific survival = DSS; progression-free survival = PFS; recurrence-free survival = RFS; disease-free survival = DFS; metastasis-free survival = MFS; hazard ratios = HRs; confidence intervals = CIs; immunohistochemistry = IHC; triple-negative breast cancers = TNBC; ductal carcinoma in situ = DCIS; tissue inhibitors of metalloproteinase = TIMP; human epidermal growth factor receptor 2 = HER2;</w:t>
      </w:r>
      <w:bookmarkStart w:id="2" w:name="_Hlk130656175"/>
      <w:r w:rsidR="000B15FC" w:rsidRPr="004878B4">
        <w:rPr>
          <w:rFonts w:ascii="Times" w:hAnsi="Times" w:cs="Times"/>
          <w:sz w:val="18"/>
          <w:szCs w:val="18"/>
        </w:rPr>
        <w:t xml:space="preserve"> </w:t>
      </w:r>
      <w:r w:rsidRPr="004878B4">
        <w:rPr>
          <w:rFonts w:ascii="Times" w:hAnsi="Times" w:cs="Times"/>
          <w:sz w:val="18"/>
          <w:szCs w:val="18"/>
        </w:rPr>
        <w:t>The staining index = SI</w:t>
      </w:r>
      <w:bookmarkEnd w:id="2"/>
    </w:p>
    <w:sectPr w:rsidR="00D64899" w:rsidRPr="004878B4" w:rsidSect="00B05055">
      <w:pgSz w:w="15842" w:h="12242" w:orient="landscape" w:code="1"/>
      <w:pgMar w:top="1418" w:right="1418" w:bottom="1418" w:left="1418" w:header="1021" w:footer="340" w:gutter="0"/>
      <w:cols w:space="425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56E31" w14:textId="77777777" w:rsidR="00D64FCC" w:rsidRDefault="00D64FCC" w:rsidP="00367BE4">
      <w:r>
        <w:separator/>
      </w:r>
    </w:p>
  </w:endnote>
  <w:endnote w:type="continuationSeparator" w:id="0">
    <w:p w14:paraId="731F7857" w14:textId="77777777" w:rsidR="00D64FCC" w:rsidRDefault="00D64FCC" w:rsidP="00367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5F102" w14:textId="77777777" w:rsidR="00D64FCC" w:rsidRDefault="00D64FCC" w:rsidP="00367BE4">
      <w:r>
        <w:separator/>
      </w:r>
    </w:p>
  </w:footnote>
  <w:footnote w:type="continuationSeparator" w:id="0">
    <w:p w14:paraId="652484B2" w14:textId="77777777" w:rsidR="00D64FCC" w:rsidRDefault="00D64FCC" w:rsidP="00367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defaultTabStop w:val="420"/>
  <w:drawingGridHorizontalSpacing w:val="105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446"/>
    <w:rsid w:val="00085934"/>
    <w:rsid w:val="000B15FC"/>
    <w:rsid w:val="0019084E"/>
    <w:rsid w:val="001B0ED2"/>
    <w:rsid w:val="002D636F"/>
    <w:rsid w:val="002F69AD"/>
    <w:rsid w:val="00367BE4"/>
    <w:rsid w:val="003B2311"/>
    <w:rsid w:val="003F7446"/>
    <w:rsid w:val="004878B4"/>
    <w:rsid w:val="004D59DD"/>
    <w:rsid w:val="005102A7"/>
    <w:rsid w:val="005D706B"/>
    <w:rsid w:val="00615727"/>
    <w:rsid w:val="006302A4"/>
    <w:rsid w:val="00696E57"/>
    <w:rsid w:val="007018E6"/>
    <w:rsid w:val="009A1F59"/>
    <w:rsid w:val="009C5FC7"/>
    <w:rsid w:val="00A9054B"/>
    <w:rsid w:val="00AA792E"/>
    <w:rsid w:val="00B05055"/>
    <w:rsid w:val="00B200A1"/>
    <w:rsid w:val="00B7270B"/>
    <w:rsid w:val="00C4303D"/>
    <w:rsid w:val="00C551F0"/>
    <w:rsid w:val="00D64899"/>
    <w:rsid w:val="00D64FCC"/>
    <w:rsid w:val="00DE2743"/>
    <w:rsid w:val="00DF27A1"/>
    <w:rsid w:val="00F06A95"/>
    <w:rsid w:val="00FA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8DFDA"/>
  <w15:chartTrackingRefBased/>
  <w15:docId w15:val="{891084E8-2A08-45B4-9894-FC6DF1575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F69A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F69AD"/>
    <w:rPr>
      <w:color w:val="954F72"/>
      <w:u w:val="single"/>
    </w:rPr>
  </w:style>
  <w:style w:type="paragraph" w:customStyle="1" w:styleId="msonormal0">
    <w:name w:val="msonormal"/>
    <w:basedOn w:val="a"/>
    <w:rsid w:val="002F69A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2F69A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2F69A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7">
    <w:name w:val="font7"/>
    <w:basedOn w:val="a"/>
    <w:rsid w:val="002F69A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8">
    <w:name w:val="font8"/>
    <w:basedOn w:val="a"/>
    <w:rsid w:val="002F69AD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8"/>
      <w:szCs w:val="18"/>
      <w14:ligatures w14:val="none"/>
    </w:rPr>
  </w:style>
  <w:style w:type="paragraph" w:customStyle="1" w:styleId="font9">
    <w:name w:val="font9"/>
    <w:basedOn w:val="a"/>
    <w:rsid w:val="002F69AD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8"/>
      <w:szCs w:val="18"/>
      <w14:ligatures w14:val="none"/>
    </w:rPr>
  </w:style>
  <w:style w:type="paragraph" w:customStyle="1" w:styleId="font10">
    <w:name w:val="font10"/>
    <w:basedOn w:val="a"/>
    <w:rsid w:val="002F69A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  <w14:ligatures w14:val="none"/>
    </w:rPr>
  </w:style>
  <w:style w:type="paragraph" w:customStyle="1" w:styleId="font11">
    <w:name w:val="font11"/>
    <w:basedOn w:val="a"/>
    <w:rsid w:val="002F69AD"/>
    <w:pPr>
      <w:widowControl/>
      <w:spacing w:before="100" w:beforeAutospacing="1" w:after="100" w:afterAutospacing="1"/>
      <w:jc w:val="left"/>
    </w:pPr>
    <w:rPr>
      <w:rFonts w:ascii="Cambria Math" w:eastAsia="宋体" w:hAnsi="Cambria Math" w:cs="宋体"/>
      <w:color w:val="000000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2F69AD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2F69AD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2F69A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8">
    <w:name w:val="xl68"/>
    <w:basedOn w:val="a"/>
    <w:rsid w:val="002F69A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9">
    <w:name w:val="xl69"/>
    <w:basedOn w:val="a"/>
    <w:rsid w:val="002F69A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2F69A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1">
    <w:name w:val="xl71"/>
    <w:basedOn w:val="a"/>
    <w:rsid w:val="002F69A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2">
    <w:name w:val="xl72"/>
    <w:basedOn w:val="a"/>
    <w:rsid w:val="002F69A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3">
    <w:name w:val="xl73"/>
    <w:basedOn w:val="a"/>
    <w:rsid w:val="002F69A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4">
    <w:name w:val="xl74"/>
    <w:basedOn w:val="a"/>
    <w:rsid w:val="002F69A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5">
    <w:name w:val="xl75"/>
    <w:basedOn w:val="a"/>
    <w:rsid w:val="002F69A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6">
    <w:name w:val="xl76"/>
    <w:basedOn w:val="a"/>
    <w:rsid w:val="002F69A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7">
    <w:name w:val="xl77"/>
    <w:basedOn w:val="a"/>
    <w:rsid w:val="002F69A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numbering" w:customStyle="1" w:styleId="1">
    <w:name w:val="无列表1"/>
    <w:next w:val="a2"/>
    <w:uiPriority w:val="99"/>
    <w:semiHidden/>
    <w:unhideWhenUsed/>
    <w:rsid w:val="00C4303D"/>
  </w:style>
  <w:style w:type="paragraph" w:customStyle="1" w:styleId="xl78">
    <w:name w:val="xl78"/>
    <w:basedOn w:val="a"/>
    <w:rsid w:val="00C4303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styleId="a5">
    <w:name w:val="header"/>
    <w:basedOn w:val="a"/>
    <w:link w:val="a6"/>
    <w:uiPriority w:val="99"/>
    <w:unhideWhenUsed/>
    <w:rsid w:val="00367B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67BE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67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67B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4</Pages>
  <Words>856</Words>
  <Characters>4880</Characters>
  <Application>Microsoft Office Word</Application>
  <DocSecurity>0</DocSecurity>
  <Lines>40</Lines>
  <Paragraphs>11</Paragraphs>
  <ScaleCrop>false</ScaleCrop>
  <Company/>
  <LinksUpToDate>false</LinksUpToDate>
  <CharactersWithSpaces>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美 崔</dc:creator>
  <cp:keywords/>
  <dc:description/>
  <cp:lastModifiedBy>美美 崔</cp:lastModifiedBy>
  <cp:revision>17</cp:revision>
  <dcterms:created xsi:type="dcterms:W3CDTF">2023-09-17T02:02:00Z</dcterms:created>
  <dcterms:modified xsi:type="dcterms:W3CDTF">2023-10-09T12:39:00Z</dcterms:modified>
</cp:coreProperties>
</file>